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1EA226" w14:textId="77777777" w:rsidR="003E2C12" w:rsidRPr="00C554D7" w:rsidRDefault="003E2C12" w:rsidP="003E2C12">
      <w:pPr>
        <w:spacing w:line="360" w:lineRule="auto"/>
        <w:jc w:val="both"/>
        <w:rPr>
          <w:lang w:val="en-US"/>
        </w:rPr>
      </w:pPr>
    </w:p>
    <w:p w14:paraId="1B3F8424" w14:textId="77777777" w:rsidR="003E2C12" w:rsidRPr="003051BB" w:rsidRDefault="003E2C12" w:rsidP="003E2C12">
      <w:pPr>
        <w:spacing w:line="360" w:lineRule="auto"/>
        <w:jc w:val="both"/>
        <w:rPr>
          <w:b/>
          <w:bCs/>
          <w:color w:val="000000" w:themeColor="text1"/>
          <w:lang w:val="en-US"/>
        </w:rPr>
      </w:pPr>
      <w:r w:rsidRPr="003051BB">
        <w:rPr>
          <w:color w:val="4F81BD" w:themeColor="accent1"/>
          <w:lang w:val="en-US"/>
        </w:rPr>
        <w:t>ATGAAGAGGAACTACATCCTCGGACTCGCTATCGGAATCACCTCTGTGGGATACGGAATCATCGATTACGAGACTAGGGATGTGATCGATGCTGGTGTGAGACTCTTCAAAGAGGCTAACGTTGAGAACAACGAGGGAAGAAGGTCTAAGAGGGGAGCTAGAAGGCTCAAGAGAAGAAGAAGGCACAGAATCCAGAGGGTGAAGAAGCTCCTCTTCGATTACAACCTCCTCACCGATCACTCTGAGCTTTCTGGAATCAACCCTTACGAGGCAAGAGTGAAGGGACTCTCTCAGAAGTTGTCTGAGGAAGAGTTCTCTGCTGCTTTGCTCCACCTTGCTAAGAGAAGGGGTGTGCATAACGTGAACGAGGTGGAAGAGGATACCGGAAACGAGCTTTCTACCAAAGAGCAGATCTCTAGGAACTCTAAGGCTCTCGAAGAGAAGTACGTGGCAGAGCTTCAGCTTGAGAGACTCAAGAAAGATGGTGAGGTGAGGGGATCTATCAACAGGTTCAAGACCTCTGATTACGTGAAAGAAGCTAAGCAGCTCCTCAAGGTGCAGAAGGCTTACCATCAGCTCGATCAGTCTTTCATCGATACCTACATCGATCTTCTCGAGACTAGAAGGACCTACTACGAGGGACCTGGTGAAGGATCTCCATTCGGATGGAAGGATATCAAAGAATGGTACGAGATGCTCATGGGACACTGCACTTACTTCCCTGAAGAACTCAGATCTGTGAAGTACGCTTACAACGCTGATCTCTACAACGCTCTTAACGATCTCAACAACCTCGTGATCACCAGGGATGAGAACGAGAAGCTTGAGTACTACGAGAAGTTCCAGATCATCGAGAACGTGTTCAAGCAAAAGAAGAAGCCTACCCTCAAGCAGATCGCTAAAGAGATCCTTGTTAACGAGGAAGATATCAAGGGATACAGGGTGACCTCTACCGGAAAGCCTGAGTTCACTAACCTCAAGGTTTACCACGATATTAAGGATATTACCGCTAGAAAAGAGATTATTGAGAACGCTGAGCTTCTCGATCAAATCGCTAAGATCCTTACCATCTACCAGTCATCTGAGGATATCCAAGAGGAATTGACCAACCTCAACTCAGAGCTTACCCAAGAAGAGATCGAGCAGATCAGTAACTTGAAGGGTTACACCGGAACCCACAACCTCTCACTCAAGGCTATCAACCTCATCCTCGATGAGCTTTGGCACACCAACGATAACCAGATCGCAATCTTCAACAGACTCAAGCTCGTGCCTAAGAAAGTGGATCTCTCTCAGCAGAAAGAGATTCCTACCACCCTCGTGGATGATTTCATCCTCTCACCTGTTGTGAAGAGATCTTTCATCCAGTCTATCAAGGTGATCAACGCTATTATCAAGAAATACGGACTCCCTAACGATATCATCATCGAGTTGGCTAGGGAAAAGAACTCAAAGGATGCTCAAAAGATGATCAACGAGATGCAGAAGAGAAACAGGCAGACCAACGAGAGGATCGAAGAGATCATCAGGACCACCGGAAAAGAGAACGCTAAGTACCTCATTGAGAAGATCAAGCTCCACGATATGCAAGAGGGAAAGTGCCTCTACTCTCTCGAGGCTATCCCTCTTGAGGATCTCCTTAACAACCCTTTCAACTACGAAGTGGATCACATCATCCCTAGATCTGTGTCTTTCGATAACTCTTTCAACAACAAGGTGCTCGTGAAGCAAGAGGAAAACTCTAAGAAGGGTAACAGGACCCCTTTCCAGTACCTCTCTTCATCTGATTCTAAGATCTCATACGAGACTTTCAAGAAGCACATCCTCAACCTCGCTAAGGGAAAGGGTAGGATCTCTAAGACAAAGAAAGAGTACCTTCTCGAGGAAAGGGATATCAACAGATTCTCTGTTCAGAAGGATTTCATCAACAGAAACCTTGTGGATACCAGGTACGCTACCAGGGGTCTTATGAACCTTCTCAGGTCTTACTTCAGGGTGAACAACCTTGATGTGAAGGTGAAGTCAATCAACGGTGGATTCACCTCATTCCTTAGAAGAAAATGGAAGTTTAAGAAA</w:t>
      </w:r>
      <w:r w:rsidRPr="003051BB">
        <w:rPr>
          <w:color w:val="4F81BD" w:themeColor="accent1"/>
          <w:lang w:val="en-US"/>
        </w:rPr>
        <w:lastRenderedPageBreak/>
        <w:t>GAGAGGAACAAGGGTTATAAGCACCACGCTGAGGATGCTCTCATTATCGCTAACGCAGATTTCATTTTCAAAGAGTGGAAGAAGTTGGATAAGGCTAAAAAGGTGATGGAAAACCAGATGTTCGAGGAAAAGCAGGCTGAGTCTATGCCTGAGATCGAGACTGAGCAAGAGTACAAAGAAATCTTCATCACCCCTCACCAGATCAAGCACATCAAAGATTTCAAGGATTACAAGTACTCTCACAGAGTGGATAAGAAGCCAAACAGAGAGCTTATCAACGATACCCTCTACTCAACCAGAAAGGATGATAAGGGAAACACCCTCATCGTGAACAATCTCAACGGACTCTACGATAAGGATAACGATAAGCTCAAGAAGCTCATTAACAAGTCTCCAGAGAAGTTGCTCATGTACCACCACGATCCTCAGACCTACCAAAAGCTCAAGCTCATCATGGAACAGTACGGTGATGAGAAGAACCCTCTCTACAAGTATTACGAGGAAACCGGTAACTACCTCACCAAGTACTCAAAAAAGGATAATGGACCTGTGATCAAGAAGATTAAGTACTACGGAAACAAGCTCAACGCACACCTCGATATCACCGATGATTACCCTAACAGTAGAAACAAGGTGGTGAAGCTTTCACTCAAGCCTTACAGGTTCGATGTGTACCTCGATAACGGTGTGTACAAGTTCGTGACCGTGAAGAACCTCGATGTTATCAAAAAAGAAAACTACTATGAGGTTAACTCTAAGTGCTACGAGGAAGCTAAGAAGTTGAAGAAGATCTCTAACCAGGCAGAGTTCATTGCTTCATTCTACAACAACGATCTTATCAAGATTAACGGTGAGCTTTACAGGGTTATCGGAGTGAACAACGATTTGCTCAACAGGATCGAGGTGAACATGATTGATATCACCTACAGGGAATACCTCGAGAATATGAACGATAAGAGGCCTCCTAGAATCATCAAGACTATCGCTTCTAAGACCCAGAGTATCAAGAAGTACTCTACCGATATCCTCGGAAACCTCTACGAGGTTAAGTCAAAGAAGCACCCTCAGATCATTAAGAAGGGA</w:t>
      </w:r>
      <w:r w:rsidRPr="003051BB">
        <w:rPr>
          <w:color w:val="000000" w:themeColor="text1"/>
          <w:lang w:val="en-US"/>
        </w:rPr>
        <w:t>TCAAGGGCTGAT</w:t>
      </w:r>
      <w:r w:rsidRPr="003051BB">
        <w:rPr>
          <w:color w:val="7030A0"/>
          <w:lang w:val="en-US"/>
        </w:rPr>
        <w:t>CCTAAGAAGAAGAGGAAGGTT</w:t>
      </w:r>
      <w:r w:rsidRPr="003051BB">
        <w:rPr>
          <w:color w:val="000000" w:themeColor="text1"/>
          <w:lang w:val="en-US"/>
        </w:rPr>
        <w:t>GAATTCGGAGGAGGGCCAGGAGCAGAGTATGTTAGAGCGTTGTTTGATTTTAACGGTAACGATGAAGAGGATTTACCCTTTAAGAAAGGCGACATTCTCAGGATTAGGGATAAACCTGAAGAGCAATGGTGGAATGCTGAGGATAGTGAAGGCAAACGAGGAATGATTTTAGTGCCGTATGTGGAGAAATATTCGGGTGACTACAAAGATCATGATGGTGATTACAAAGACCATGACATCGACTACAAGGATGATGATGATAAGTCAGGG</w:t>
      </w:r>
      <w:r w:rsidRPr="003051BB">
        <w:rPr>
          <w:color w:val="F79646" w:themeColor="accent6"/>
          <w:lang w:val="en-US"/>
        </w:rPr>
        <w:t>ATGACAGATGCTGAATATGTCAGAATCCACGAAAAGTTGGACATTTACACGTTTAAGAAGCAGTTCTTCAACAACAAGAAATCTGTTTCGCATAGGTGCTATGTGCTTTTCGAACTAAAACGTCGTGGAGAAAGACGGGCTTGCTTTTGGGGTTACGCGGTTAACAAACCACAATCAGGTACTGAACGAGGAATACACGCTGAAATCTTTTCTATCCGAAAGGTTGAGGAATATCTACGTGACAATCCTGGACAGTTCACTATCAATTGGTATTCTAGCTGGTCACCATGTGCAGATTGTGCTGAGAAGATTCTCGAATGGTACAATCAAGAGCTTAGAGGCAATGGACATACATTGAAAATATGGGCATGCAAGCTCTACTACGAAAAGAATGCCAGAAACCAAATTGGGCTTTGGAACTTGAGGGATAATGGAGTTGGGCTTAATGTCATGGTTTCTGAGCACTATCAATGTTGTCGGAAGATCTTCATACAAAGTTCCCATAACCAGTTGAATGAGAACAGATGGTTAGAGAAAACCCTTAAAAGAGCCGAGAAGAGAAGATCCGAACTGAGCATTATGATACAGGTCAAAATTCTGCATACCACTAAGAGTCCAGCTGTA</w:t>
      </w:r>
      <w:r w:rsidRPr="003051BB">
        <w:rPr>
          <w:color w:val="000000" w:themeColor="text1"/>
          <w:lang w:val="en-US"/>
        </w:rPr>
        <w:t>GGT</w:t>
      </w:r>
      <w:r w:rsidRPr="003051BB">
        <w:rPr>
          <w:color w:val="7030A0"/>
          <w:lang w:val="en-US"/>
        </w:rPr>
        <w:t>CCTAAGAAGAAACGTAAAGTA</w:t>
      </w:r>
      <w:r w:rsidRPr="003051BB">
        <w:rPr>
          <w:color w:val="000000" w:themeColor="text1"/>
          <w:lang w:val="en-US"/>
        </w:rPr>
        <w:t>GGGCCC</w:t>
      </w:r>
      <w:r w:rsidRPr="003051BB">
        <w:rPr>
          <w:color w:val="C00000"/>
          <w:lang w:val="en-US"/>
        </w:rPr>
        <w:t>ATGACAAACCTATCAGACATCATTGAAAAAGAAACAGGTAAGCAACTCGTCATCCAGGAAAGTATCTTAATGCTCCCTGAAGAAGTCGAGGAGGTGA</w:t>
      </w:r>
      <w:r w:rsidRPr="003051BB">
        <w:rPr>
          <w:color w:val="C00000"/>
          <w:lang w:val="en-US"/>
        </w:rPr>
        <w:lastRenderedPageBreak/>
        <w:t>TAGGCAATAAGCCTGAAAGTGACATACTTGTCCACACTGCCTATGATGAGTCTACAGACGAGAACGTCATGCTACTTACTTCAGACGCTCCAGAATACAAACCCTGGGCTCTTGTGATCCAAGATAGTAACGGAGAGAATAAAATAAAAATGCTG</w:t>
      </w:r>
      <w:r w:rsidRPr="003051BB">
        <w:rPr>
          <w:color w:val="000000" w:themeColor="text1"/>
          <w:lang w:val="en-US"/>
        </w:rPr>
        <w:t>TGA</w:t>
      </w:r>
    </w:p>
    <w:p w14:paraId="6EBD2820" w14:textId="77777777" w:rsidR="003E2C12" w:rsidRPr="003051BB" w:rsidRDefault="003E2C12" w:rsidP="003E2C12">
      <w:pPr>
        <w:jc w:val="both"/>
        <w:rPr>
          <w:color w:val="000000" w:themeColor="text1"/>
          <w:lang w:val="en-US"/>
        </w:rPr>
      </w:pPr>
    </w:p>
    <w:p w14:paraId="69B945AA" w14:textId="77777777" w:rsidR="003E2C12" w:rsidRPr="00AA70D8" w:rsidRDefault="003E2C12" w:rsidP="003E2C12">
      <w:pPr>
        <w:spacing w:line="360" w:lineRule="auto"/>
        <w:jc w:val="both"/>
        <w:rPr>
          <w:color w:val="000000" w:themeColor="text1"/>
          <w:lang w:val="en-US"/>
        </w:rPr>
      </w:pPr>
      <w:r w:rsidRPr="0028235E">
        <w:rPr>
          <w:b/>
          <w:bCs/>
          <w:color w:val="000000" w:themeColor="text1"/>
          <w:lang w:val="en-US"/>
        </w:rPr>
        <w:t>S</w:t>
      </w:r>
      <w:r>
        <w:rPr>
          <w:b/>
          <w:bCs/>
          <w:color w:val="000000" w:themeColor="text1"/>
          <w:lang w:val="en-US"/>
        </w:rPr>
        <w:t>1</w:t>
      </w:r>
      <w:r w:rsidRPr="0028235E">
        <w:rPr>
          <w:b/>
          <w:bCs/>
          <w:color w:val="000000" w:themeColor="text1"/>
          <w:lang w:val="en-US"/>
        </w:rPr>
        <w:t xml:space="preserve"> Fig 2: Coding sequence of the Sa-CBE developed in this study.</w:t>
      </w:r>
      <w:r>
        <w:rPr>
          <w:color w:val="000000" w:themeColor="text1"/>
          <w:lang w:val="en-US"/>
        </w:rPr>
        <w:t xml:space="preserve"> The SanCas9 sequence is in blue, the two NLS sequences in purple, the PmCDA1 sequence in green and the UGI sequence in red. All the coding sequence is optimized for expression in dicot species.</w:t>
      </w:r>
    </w:p>
    <w:p w14:paraId="03B27649" w14:textId="77777777" w:rsidR="003E2C12" w:rsidRPr="00AA70D8" w:rsidRDefault="003E2C12" w:rsidP="003E2C12">
      <w:pPr>
        <w:jc w:val="both"/>
        <w:rPr>
          <w:color w:val="000000" w:themeColor="text1"/>
          <w:lang w:val="en-US"/>
        </w:rPr>
      </w:pPr>
    </w:p>
    <w:p w14:paraId="32F84BAF" w14:textId="77777777" w:rsidR="000569EF" w:rsidRDefault="000569EF"/>
    <w:sectPr w:rsidR="000569EF" w:rsidSect="00FE007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C12"/>
    <w:rsid w:val="000569EF"/>
    <w:rsid w:val="003E2C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4BC51"/>
  <w15:chartTrackingRefBased/>
  <w15:docId w15:val="{405AA657-4672-4306-A6CD-6153C84B1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C12"/>
    <w:pPr>
      <w:spacing w:after="0" w:line="240" w:lineRule="auto"/>
    </w:pPr>
    <w:rPr>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1</Words>
  <Characters>3944</Characters>
  <Application>Microsoft Office Word</Application>
  <DocSecurity>0</DocSecurity>
  <Lines>32</Lines>
  <Paragraphs>9</Paragraphs>
  <ScaleCrop>false</ScaleCrop>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1</cp:revision>
  <dcterms:created xsi:type="dcterms:W3CDTF">2020-08-02T06:28:00Z</dcterms:created>
  <dcterms:modified xsi:type="dcterms:W3CDTF">2020-08-02T06:29:00Z</dcterms:modified>
</cp:coreProperties>
</file>